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CF55" w14:textId="0ECE957B" w:rsidR="000136AC" w:rsidRDefault="00B07F44">
      <w:pPr>
        <w:rPr>
          <w:sz w:val="20"/>
          <w:szCs w:val="20"/>
          <w:lang w:val="en-US"/>
        </w:rPr>
      </w:pPr>
      <w:r w:rsidRPr="00D423BF">
        <w:rPr>
          <w:b/>
          <w:bCs/>
          <w:sz w:val="20"/>
          <w:szCs w:val="20"/>
          <w:lang w:val="en-US"/>
        </w:rPr>
        <w:t xml:space="preserve">Supplementary Material 2: </w:t>
      </w:r>
      <w:r w:rsidR="000136AC" w:rsidRPr="000136AC">
        <w:rPr>
          <w:sz w:val="20"/>
          <w:szCs w:val="20"/>
          <w:lang w:val="en-US"/>
        </w:rPr>
        <w:t>Number of Patients in each Oswestry Disability Index Category</w:t>
      </w:r>
    </w:p>
    <w:p w14:paraId="264948DB" w14:textId="77777777" w:rsidR="00BF08BB" w:rsidRDefault="00BF08BB">
      <w:pPr>
        <w:rPr>
          <w:b/>
          <w:bCs/>
          <w:sz w:val="20"/>
          <w:szCs w:val="20"/>
          <w:lang w:val="en-US"/>
        </w:rPr>
      </w:pPr>
    </w:p>
    <w:p w14:paraId="036FB95B" w14:textId="76998BDA" w:rsidR="000136AC" w:rsidRDefault="00BF08BB">
      <w:pPr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7B973243" wp14:editId="6DA284D3">
            <wp:extent cx="5731510" cy="2964815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43161" w14:textId="6E515BC6" w:rsidR="00487DCC" w:rsidRDefault="00487DCC" w:rsidP="000136AC">
      <w:pPr>
        <w:rPr>
          <w:b/>
          <w:bCs/>
          <w:sz w:val="20"/>
          <w:szCs w:val="20"/>
          <w:lang w:val="en-US"/>
        </w:rPr>
      </w:pPr>
    </w:p>
    <w:p w14:paraId="203D1E11" w14:textId="2D87B2FB" w:rsidR="000136AC" w:rsidRPr="00B850C3" w:rsidRDefault="000136AC" w:rsidP="00B850C3">
      <w:pPr>
        <w:spacing w:before="120"/>
        <w:rPr>
          <w:b/>
          <w:bCs/>
          <w:sz w:val="16"/>
          <w:szCs w:val="16"/>
          <w:lang w:val="en-US"/>
        </w:rPr>
      </w:pPr>
      <w:r w:rsidRPr="00B850C3">
        <w:rPr>
          <w:b/>
          <w:bCs/>
          <w:sz w:val="16"/>
          <w:szCs w:val="16"/>
          <w:lang w:val="en-US"/>
        </w:rPr>
        <w:t xml:space="preserve">Note: </w:t>
      </w:r>
      <w:r w:rsidRPr="00B850C3">
        <w:rPr>
          <w:sz w:val="16"/>
          <w:szCs w:val="16"/>
          <w:lang w:val="en-US"/>
        </w:rPr>
        <w:t>Categories not displayed in the plot have zero patients. SoC: Standard of Care; MGVA: Multidisciplinary Group Videoconferencing Approach</w:t>
      </w:r>
    </w:p>
    <w:sectPr w:rsidR="000136AC" w:rsidRPr="00B85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44"/>
    <w:rsid w:val="000136AC"/>
    <w:rsid w:val="00022FB8"/>
    <w:rsid w:val="00037016"/>
    <w:rsid w:val="00067F39"/>
    <w:rsid w:val="00073888"/>
    <w:rsid w:val="000B140C"/>
    <w:rsid w:val="000E78D6"/>
    <w:rsid w:val="001453DF"/>
    <w:rsid w:val="0018450B"/>
    <w:rsid w:val="00201ABD"/>
    <w:rsid w:val="002728CB"/>
    <w:rsid w:val="002D0892"/>
    <w:rsid w:val="002D63B7"/>
    <w:rsid w:val="0031424C"/>
    <w:rsid w:val="00371520"/>
    <w:rsid w:val="003D045D"/>
    <w:rsid w:val="00417F42"/>
    <w:rsid w:val="00487DCC"/>
    <w:rsid w:val="004A1FBF"/>
    <w:rsid w:val="005331CF"/>
    <w:rsid w:val="00554C7F"/>
    <w:rsid w:val="00556495"/>
    <w:rsid w:val="00595036"/>
    <w:rsid w:val="005A426F"/>
    <w:rsid w:val="005B2B3F"/>
    <w:rsid w:val="0064519D"/>
    <w:rsid w:val="00691205"/>
    <w:rsid w:val="006B1133"/>
    <w:rsid w:val="006B4E1E"/>
    <w:rsid w:val="006D33BB"/>
    <w:rsid w:val="00721E06"/>
    <w:rsid w:val="007F627A"/>
    <w:rsid w:val="008A144F"/>
    <w:rsid w:val="00911499"/>
    <w:rsid w:val="009753F5"/>
    <w:rsid w:val="00981BAA"/>
    <w:rsid w:val="009A7ADE"/>
    <w:rsid w:val="00A02F68"/>
    <w:rsid w:val="00A06791"/>
    <w:rsid w:val="00A167E8"/>
    <w:rsid w:val="00A4299C"/>
    <w:rsid w:val="00A5030C"/>
    <w:rsid w:val="00A87070"/>
    <w:rsid w:val="00A91F85"/>
    <w:rsid w:val="00AA0A4B"/>
    <w:rsid w:val="00AE73DB"/>
    <w:rsid w:val="00B00F85"/>
    <w:rsid w:val="00B07F44"/>
    <w:rsid w:val="00B27CA1"/>
    <w:rsid w:val="00B32D8F"/>
    <w:rsid w:val="00B3633D"/>
    <w:rsid w:val="00B76F8E"/>
    <w:rsid w:val="00B850C3"/>
    <w:rsid w:val="00BE4690"/>
    <w:rsid w:val="00BF08BB"/>
    <w:rsid w:val="00BF1B6C"/>
    <w:rsid w:val="00BF47B9"/>
    <w:rsid w:val="00C050A9"/>
    <w:rsid w:val="00C26390"/>
    <w:rsid w:val="00C63743"/>
    <w:rsid w:val="00CB29C5"/>
    <w:rsid w:val="00CD6417"/>
    <w:rsid w:val="00CD76C7"/>
    <w:rsid w:val="00D00AA8"/>
    <w:rsid w:val="00D423BF"/>
    <w:rsid w:val="00D72922"/>
    <w:rsid w:val="00DD53FA"/>
    <w:rsid w:val="00DE323E"/>
    <w:rsid w:val="00DF68DB"/>
    <w:rsid w:val="00E05D9C"/>
    <w:rsid w:val="00E35103"/>
    <w:rsid w:val="00E66A50"/>
    <w:rsid w:val="00ED406E"/>
    <w:rsid w:val="00F2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06C7AA"/>
  <w15:chartTrackingRefBased/>
  <w15:docId w15:val="{BB0341D0-49C1-E44F-B237-158E3B44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rnaval</dc:creator>
  <cp:keywords/>
  <dc:description/>
  <cp:lastModifiedBy>Thiago Carnaval</cp:lastModifiedBy>
  <cp:revision>4</cp:revision>
  <dcterms:created xsi:type="dcterms:W3CDTF">2022-12-21T16:54:00Z</dcterms:created>
  <dcterms:modified xsi:type="dcterms:W3CDTF">2022-12-23T11:13:00Z</dcterms:modified>
</cp:coreProperties>
</file>